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1FE" w:rsidRDefault="007741FE" w:rsidP="007741FE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l Appendix 1- Search strategy: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ortening of shifts: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ort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strict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duc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imit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/1-4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“Duty hours”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“Working time”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Working hours”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Work schedule”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ift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orkload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/4-11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#4 AND #12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((Short* OR Restrict* OR </w:t>
      </w:r>
      <w:proofErr w:type="spellStart"/>
      <w:r>
        <w:rPr>
          <w:rFonts w:asciiTheme="majorBidi" w:hAnsiTheme="majorBidi" w:cstheme="majorBidi"/>
          <w:sz w:val="24"/>
          <w:szCs w:val="24"/>
        </w:rPr>
        <w:t>Reduc</w:t>
      </w:r>
      <w:proofErr w:type="spellEnd"/>
      <w:r>
        <w:rPr>
          <w:rFonts w:asciiTheme="majorBidi" w:hAnsiTheme="majorBidi" w:cstheme="majorBidi"/>
          <w:sz w:val="24"/>
          <w:szCs w:val="24"/>
        </w:rPr>
        <w:t>* OR Limit*) AND ("Duty hours" OR "Working time" OR "Working hours" OR "Work schedule" OR shift* OR Workload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): 159,754 results.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terns and resident physicians: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ersonnel Staffing and Scheduling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dical Staff, Hospital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ternship and residency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raining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ellow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Intern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edical resident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ident physician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 / 14 – 21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rse*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spital end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#22 NOT #23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((Personnel Staffing and Scheduling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Medical Staff, Hospital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Internship and residency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Training OR Fellow* OR Intern* OR (Medical resident*) OR (Resident physician*)) NOT Nurse*): 4,894,480 results.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udy design: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hort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hort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ross-sectional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pidemiologic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pidemiologic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ongitudinal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bservational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opulation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ospective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trospective stud*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t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Randomized controlled trial [Publication Type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ntrolled clinical trial [Publication Type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andomized [Title/Abstract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andomly [Title/Abstract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rial [Title/Abstract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roups [Title/Abstract]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luster [Title/Abstract] </w:t>
      </w:r>
    </w:p>
    <w:p w:rsidR="007741FE" w:rsidRDefault="007741FE" w:rsidP="007741FE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 / 25 – 43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(Cohort stud*) OR (Cohort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Cross-sectional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Epidemiologic stud*) OR (Epidemiologic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Longitudinal stud*) OR (Observational stud*) OR (Population stud*) OR (Prospective stud*) OR (P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Retrospective stud*) OR (Ret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randomized controlled trial [Publication Type]) OR (controlled clinical trial [Publication Type]) OR (randomized [Title/Abstract]) OR (randomly [Title/Abstract]) OR (trial [Title/Abstract]) OR (groups [Title/Abstract]) OR (cluster [Title/Abstract])): 7,571,172 results.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mbined search:</w:t>
      </w:r>
    </w:p>
    <w:p w:rsidR="007741FE" w:rsidRDefault="007741FE" w:rsidP="007741F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5. #12 AND #24 AND #44</w:t>
      </w:r>
    </w:p>
    <w:p w:rsidR="007741FE" w:rsidRDefault="007741FE" w:rsidP="0014108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((Short* OR Restrict* OR </w:t>
      </w:r>
      <w:proofErr w:type="spellStart"/>
      <w:r>
        <w:rPr>
          <w:rFonts w:asciiTheme="majorBidi" w:hAnsiTheme="majorBidi" w:cstheme="majorBidi"/>
          <w:sz w:val="24"/>
          <w:szCs w:val="24"/>
        </w:rPr>
        <w:t>Reduc</w:t>
      </w:r>
      <w:proofErr w:type="spellEnd"/>
      <w:r>
        <w:rPr>
          <w:rFonts w:asciiTheme="majorBidi" w:hAnsiTheme="majorBidi" w:cstheme="majorBidi"/>
          <w:sz w:val="24"/>
          <w:szCs w:val="24"/>
        </w:rPr>
        <w:t>* OR Limit*) AND ("Duty hours" OR "Working time" OR "Working hours" OR "Work schedule" OR shift* OR Workload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) AND (hospital* OR (Medical Staff, Hospital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) AND ((Cohort stud*) OR (Cohort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Cross-sectional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Epidemiologic stud*) OR (Epidemiologic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Longitudinal stud*) OR (Observational stud*) OR (Population stud*) OR (Prospective stud*) OR (P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>]) OR (Retrospective stud*) OR (Retrospective studies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) OR </w:t>
      </w:r>
      <w:r>
        <w:rPr>
          <w:rFonts w:asciiTheme="majorBidi" w:hAnsiTheme="majorBidi" w:cstheme="majorBidi"/>
          <w:sz w:val="24"/>
          <w:szCs w:val="24"/>
        </w:rPr>
        <w:lastRenderedPageBreak/>
        <w:t>(randomized controlled trial [Publication Type]) OR (controlled clinical trial [Publication Type]) OR (randomized [Title/Abstract]) OR (randomly [Title/Abstract]) OR (trial [Title/Abstract]) OR (groups [Title/Abstract]) OR (cluster [Title/Abstract]) AND (Internship and residency [</w:t>
      </w:r>
      <w:proofErr w:type="spellStart"/>
      <w:r>
        <w:rPr>
          <w:rFonts w:asciiTheme="majorBidi" w:hAnsiTheme="majorBidi" w:cstheme="majorBidi"/>
          <w:sz w:val="24"/>
          <w:szCs w:val="24"/>
        </w:rPr>
        <w:t>M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]) OR </w:t>
      </w:r>
      <w:proofErr w:type="spellStart"/>
      <w:r>
        <w:rPr>
          <w:rFonts w:asciiTheme="majorBidi" w:hAnsiTheme="majorBidi" w:cstheme="majorBidi"/>
          <w:sz w:val="24"/>
          <w:szCs w:val="24"/>
        </w:rPr>
        <w:t>residen</w:t>
      </w:r>
      <w:proofErr w:type="spellEnd"/>
      <w:r>
        <w:rPr>
          <w:rFonts w:asciiTheme="majorBidi" w:hAnsiTheme="majorBidi" w:cstheme="majorBidi"/>
          <w:sz w:val="24"/>
          <w:szCs w:val="24"/>
        </w:rPr>
        <w:t>* OR Intern* OR Train* OR Fellow* OR Intern* OR (Medical reside</w:t>
      </w:r>
      <w:r w:rsidR="00141086">
        <w:rPr>
          <w:rFonts w:asciiTheme="majorBidi" w:hAnsiTheme="majorBidi" w:cstheme="majorBidi"/>
          <w:sz w:val="24"/>
          <w:szCs w:val="24"/>
        </w:rPr>
        <w:t>nt*) OR (Resident physician*))</w:t>
      </w:r>
    </w:p>
    <w:p w:rsidR="00141086" w:rsidRDefault="00141086" w:rsidP="00860BF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860BF8">
        <w:rPr>
          <w:rFonts w:asciiTheme="majorBidi" w:hAnsiTheme="majorBidi" w:cstheme="majorBidi" w:hint="cs"/>
          <w:sz w:val="24"/>
          <w:szCs w:val="24"/>
          <w:rtl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/12/2023: </w:t>
      </w:r>
      <w:r w:rsidRPr="00141086">
        <w:rPr>
          <w:rFonts w:asciiTheme="majorBidi" w:hAnsiTheme="majorBidi" w:cstheme="majorBidi"/>
          <w:sz w:val="24"/>
          <w:szCs w:val="24"/>
        </w:rPr>
        <w:t>8,357</w:t>
      </w:r>
      <w:r>
        <w:rPr>
          <w:rFonts w:asciiTheme="majorBidi" w:hAnsiTheme="majorBidi" w:cstheme="majorBidi"/>
          <w:sz w:val="24"/>
          <w:szCs w:val="24"/>
        </w:rPr>
        <w:t xml:space="preserve"> results</w:t>
      </w:r>
    </w:p>
    <w:p w:rsidR="00822848" w:rsidRPr="00822848" w:rsidRDefault="00822848" w:rsidP="00822848">
      <w:pPr>
        <w:shd w:val="clear" w:color="auto" w:fill="FFFFFF"/>
        <w:spacing w:after="0" w:line="240" w:lineRule="auto"/>
        <w:textAlignment w:val="top"/>
        <w:rPr>
          <w:rFonts w:ascii="Segoe UI" w:eastAsia="Times New Roman" w:hAnsi="Segoe UI" w:cs="Segoe UI"/>
          <w:color w:val="000000"/>
          <w:sz w:val="24"/>
          <w:szCs w:val="24"/>
        </w:rPr>
      </w:pPr>
      <w:r w:rsidRPr="00822848">
        <w:rPr>
          <w:rFonts w:ascii="Segoe UI" w:eastAsia="Times New Roman" w:hAnsi="Segoe UI" w:cs="Segoe UI"/>
          <w:color w:val="000000"/>
          <w:sz w:val="24"/>
          <w:szCs w:val="24"/>
        </w:rPr>
        <w:t> </w:t>
      </w:r>
    </w:p>
    <w:p w:rsidR="00822848" w:rsidRPr="00822848" w:rsidRDefault="00822848" w:rsidP="008228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2848">
        <w:rPr>
          <w:rFonts w:ascii="Segoe UI" w:eastAsia="Times New Roman" w:hAnsi="Segoe UI" w:cs="Segoe UI"/>
          <w:color w:val="212121"/>
          <w:sz w:val="24"/>
          <w:szCs w:val="24"/>
          <w:shd w:val="clear" w:color="auto" w:fill="FFFFFF"/>
        </w:rPr>
        <w:t> </w:t>
      </w:r>
    </w:p>
    <w:p w:rsidR="00901E4E" w:rsidRDefault="00901E4E">
      <w:pPr>
        <w:rPr>
          <w:rtl/>
        </w:rPr>
      </w:pPr>
    </w:p>
    <w:sectPr w:rsidR="00901E4E" w:rsidSect="00C11C80">
      <w:pgSz w:w="12240" w:h="15840"/>
      <w:pgMar w:top="1361" w:right="1191" w:bottom="1361" w:left="1191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86E36"/>
    <w:multiLevelType w:val="multilevel"/>
    <w:tmpl w:val="B1243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BB7379"/>
    <w:multiLevelType w:val="multilevel"/>
    <w:tmpl w:val="5FB2B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D61FC3"/>
    <w:multiLevelType w:val="multilevel"/>
    <w:tmpl w:val="43B83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E239D7"/>
    <w:multiLevelType w:val="multilevel"/>
    <w:tmpl w:val="42FAD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852098"/>
    <w:multiLevelType w:val="multilevel"/>
    <w:tmpl w:val="46385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F81530"/>
    <w:multiLevelType w:val="multilevel"/>
    <w:tmpl w:val="27486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D41873"/>
    <w:multiLevelType w:val="multilevel"/>
    <w:tmpl w:val="694E4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0E2A4F"/>
    <w:multiLevelType w:val="hybridMultilevel"/>
    <w:tmpl w:val="D64CA49A"/>
    <w:lvl w:ilvl="0" w:tplc="B906C0AA">
      <w:start w:val="1"/>
      <w:numFmt w:val="decimal"/>
      <w:lvlText w:val="%1."/>
      <w:lvlJc w:val="left"/>
      <w:pPr>
        <w:ind w:left="720" w:hanging="360"/>
      </w:pPr>
    </w:lvl>
    <w:lvl w:ilvl="1" w:tplc="B9BE5BD8">
      <w:start w:val="1"/>
      <w:numFmt w:val="lowerLetter"/>
      <w:lvlText w:val="%2."/>
      <w:lvlJc w:val="left"/>
      <w:pPr>
        <w:ind w:left="1440" w:hanging="360"/>
      </w:pPr>
    </w:lvl>
    <w:lvl w:ilvl="2" w:tplc="C4B4DD7C">
      <w:start w:val="1"/>
      <w:numFmt w:val="lowerRoman"/>
      <w:lvlText w:val="%3."/>
      <w:lvlJc w:val="right"/>
      <w:pPr>
        <w:ind w:left="2160" w:hanging="180"/>
      </w:pPr>
    </w:lvl>
    <w:lvl w:ilvl="3" w:tplc="5AE80AAE">
      <w:start w:val="1"/>
      <w:numFmt w:val="decimal"/>
      <w:lvlText w:val="%4."/>
      <w:lvlJc w:val="left"/>
      <w:pPr>
        <w:ind w:left="2880" w:hanging="360"/>
      </w:pPr>
    </w:lvl>
    <w:lvl w:ilvl="4" w:tplc="3088311C">
      <w:start w:val="1"/>
      <w:numFmt w:val="lowerLetter"/>
      <w:lvlText w:val="%5."/>
      <w:lvlJc w:val="left"/>
      <w:pPr>
        <w:ind w:left="3600" w:hanging="360"/>
      </w:pPr>
    </w:lvl>
    <w:lvl w:ilvl="5" w:tplc="47304862">
      <w:start w:val="1"/>
      <w:numFmt w:val="lowerRoman"/>
      <w:lvlText w:val="%6."/>
      <w:lvlJc w:val="right"/>
      <w:pPr>
        <w:ind w:left="4320" w:hanging="180"/>
      </w:pPr>
    </w:lvl>
    <w:lvl w:ilvl="6" w:tplc="5D6C6302">
      <w:start w:val="1"/>
      <w:numFmt w:val="decimal"/>
      <w:lvlText w:val="%7."/>
      <w:lvlJc w:val="left"/>
      <w:pPr>
        <w:ind w:left="5040" w:hanging="360"/>
      </w:pPr>
    </w:lvl>
    <w:lvl w:ilvl="7" w:tplc="B31CC88C">
      <w:start w:val="1"/>
      <w:numFmt w:val="lowerLetter"/>
      <w:lvlText w:val="%8."/>
      <w:lvlJc w:val="left"/>
      <w:pPr>
        <w:ind w:left="5760" w:hanging="360"/>
      </w:pPr>
    </w:lvl>
    <w:lvl w:ilvl="8" w:tplc="5DD2BE6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8973EA"/>
    <w:multiLevelType w:val="multilevel"/>
    <w:tmpl w:val="2CD08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8"/>
  </w:num>
  <w:num w:numId="4">
    <w:abstractNumId w:val="0"/>
  </w:num>
  <w:num w:numId="5">
    <w:abstractNumId w:val="6"/>
  </w:num>
  <w:num w:numId="6">
    <w:abstractNumId w:val="3"/>
  </w:num>
  <w:num w:numId="7">
    <w:abstractNumId w:val="1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bYwMjIzNjI1NTFT0lEKTi0uzszPAykwrgUAd+8TkywAAAA="/>
  </w:docVars>
  <w:rsids>
    <w:rsidRoot w:val="007741FE"/>
    <w:rsid w:val="00141086"/>
    <w:rsid w:val="003660F6"/>
    <w:rsid w:val="00387FAF"/>
    <w:rsid w:val="005C32A4"/>
    <w:rsid w:val="005C5DEB"/>
    <w:rsid w:val="006708AA"/>
    <w:rsid w:val="007413FF"/>
    <w:rsid w:val="007741FE"/>
    <w:rsid w:val="00822848"/>
    <w:rsid w:val="00860BF8"/>
    <w:rsid w:val="00885486"/>
    <w:rsid w:val="00901E4E"/>
    <w:rsid w:val="00C11C80"/>
    <w:rsid w:val="00EA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26C53-1B3E-465B-BB93-8BC1F61D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1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1F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410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228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4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659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9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0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6T07:54:00Z</dcterms:created>
  <dcterms:modified xsi:type="dcterms:W3CDTF">2025-04-06T07:54:00Z</dcterms:modified>
</cp:coreProperties>
</file>